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6FA" w:rsidRPr="00327F63" w:rsidRDefault="00443971" w:rsidP="001A76FA">
      <w:pPr>
        <w:rPr>
          <w:rFonts w:ascii="Times New Roman" w:hAnsi="Times New Roman" w:cs="Times New Roman"/>
          <w:sz w:val="24"/>
          <w:szCs w:val="24"/>
        </w:rPr>
      </w:pPr>
      <w:r w:rsidRPr="00327F63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327F63">
        <w:rPr>
          <w:rFonts w:ascii="Times New Roman" w:hAnsi="Times New Roman" w:cs="Times New Roman"/>
          <w:sz w:val="24"/>
          <w:szCs w:val="24"/>
        </w:rPr>
        <w:t>S</w:t>
      </w:r>
      <w:r w:rsidR="000662D3" w:rsidRPr="00327F63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327F63">
        <w:rPr>
          <w:rFonts w:ascii="Times New Roman" w:hAnsi="Times New Roman" w:cs="Times New Roman"/>
          <w:sz w:val="24"/>
          <w:szCs w:val="24"/>
        </w:rPr>
        <w:t xml:space="preserve">. Primers used </w:t>
      </w:r>
      <w:bookmarkStart w:id="0" w:name="OLE_LINK1"/>
      <w:r w:rsidRPr="00327F63">
        <w:rPr>
          <w:rFonts w:ascii="Times New Roman" w:hAnsi="Times New Roman" w:cs="Times New Roman"/>
          <w:sz w:val="24"/>
          <w:szCs w:val="24"/>
        </w:rPr>
        <w:t xml:space="preserve">for </w:t>
      </w:r>
      <w:r w:rsidR="001A76FA" w:rsidRPr="00327F63">
        <w:rPr>
          <w:rFonts w:ascii="Times New Roman" w:hAnsi="Times New Roman" w:cs="Times New Roman"/>
          <w:sz w:val="24"/>
          <w:szCs w:val="24"/>
        </w:rPr>
        <w:t>construction</w:t>
      </w:r>
      <w:r w:rsidR="004F7F41" w:rsidRPr="00327F63">
        <w:rPr>
          <w:rFonts w:ascii="Times New Roman" w:hAnsi="Times New Roman" w:cs="Times New Roman"/>
          <w:sz w:val="24"/>
          <w:szCs w:val="24"/>
        </w:rPr>
        <w:t>s</w:t>
      </w:r>
      <w:r w:rsidRPr="00327F6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A76FA" w:rsidRPr="00327F63">
        <w:rPr>
          <w:rFonts w:ascii="Times New Roman" w:hAnsi="Times New Roman" w:cs="Times New Roman"/>
          <w:sz w:val="24"/>
          <w:szCs w:val="24"/>
        </w:rPr>
        <w:t>pBI121</w:t>
      </w:r>
      <w:proofErr w:type="spellEnd"/>
      <w:r w:rsidR="001A76FA" w:rsidRPr="00327F6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327F63">
        <w:rPr>
          <w:rFonts w:ascii="Times New Roman" w:hAnsi="Times New Roman" w:cs="Times New Roman"/>
          <w:i/>
          <w:sz w:val="24"/>
          <w:szCs w:val="24"/>
        </w:rPr>
        <w:t>Bd14</w:t>
      </w:r>
      <w:proofErr w:type="spellEnd"/>
      <w:r w:rsidRPr="00327F63">
        <w:rPr>
          <w:rFonts w:ascii="Times New Roman" w:hAnsi="Times New Roman" w:cs="Times New Roman"/>
          <w:i/>
          <w:sz w:val="24"/>
          <w:szCs w:val="24"/>
        </w:rPr>
        <w:t>-3-3s</w:t>
      </w:r>
      <w:bookmarkEnd w:id="0"/>
    </w:p>
    <w:p w:rsidR="00DC190D" w:rsidRPr="00327F63" w:rsidRDefault="00DC190D" w:rsidP="001A76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5643"/>
      </w:tblGrid>
      <w:tr w:rsidR="004E59E2" w:rsidRPr="00327F63" w:rsidTr="007572ED">
        <w:tc>
          <w:tcPr>
            <w:tcW w:w="0" w:type="auto"/>
            <w:tcBorders>
              <w:bottom w:val="single" w:sz="4" w:space="0" w:color="auto"/>
            </w:tcBorders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7572ED" w:rsidRPr="00327F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9E2" w:rsidRPr="00327F63" w:rsidRDefault="00327F63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/</w:t>
            </w:r>
            <w:bookmarkStart w:id="1" w:name="_GoBack"/>
            <w:bookmarkEnd w:id="1"/>
            <w:r w:rsidR="004E59E2" w:rsidRPr="00327F63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</w:tc>
      </w:tr>
      <w:tr w:rsidR="004E59E2" w:rsidRPr="00327F63" w:rsidTr="007572ED">
        <w:tc>
          <w:tcPr>
            <w:tcW w:w="0" w:type="auto"/>
            <w:tcBorders>
              <w:top w:val="single" w:sz="4" w:space="0" w:color="auto"/>
            </w:tcBorders>
          </w:tcPr>
          <w:p w:rsidR="004E59E2" w:rsidRPr="00327F63" w:rsidRDefault="004E59E2" w:rsidP="004E59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9E2" w:rsidRPr="00327F63" w:rsidRDefault="004E59E2" w:rsidP="004E5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TCTACTGCTGAGGCAACC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GTGACCCTCTCCTTCAGGC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b</w:t>
            </w:r>
            <w:proofErr w:type="spellEnd"/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TCGCGGGAGGACAATGT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CTGGCCCTCGCCAGCT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c1</w:t>
            </w:r>
            <w:proofErr w:type="spellEnd"/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GCTGCAGCGGCGGCGG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GTGCTCATCATCCTCAGGC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c2</w:t>
            </w:r>
            <w:proofErr w:type="spellEnd"/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GCTGCAGCGGCGGCGG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CCGGTTAGTACACAATACCTGC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d</w:t>
            </w:r>
            <w:proofErr w:type="spellEnd"/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GCACAGACTGTGGAGCT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CTGTCCGTCTCCAGATTCTC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e</w:t>
            </w:r>
            <w:proofErr w:type="spellEnd"/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GAGGAGAGGGTGAAGGT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TCCCTGCTCCATATCGAGG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f</w:t>
            </w:r>
            <w:proofErr w:type="spellEnd"/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TCGCCGGCGGAGCCG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CTGTCCATCTCCAGATTCTTTTG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27F63">
              <w:rPr>
                <w:rFonts w:ascii="Times New Roman" w:hAnsi="Times New Roman" w:cs="Times New Roman"/>
                <w:i/>
                <w:sz w:val="24"/>
                <w:szCs w:val="24"/>
              </w:rPr>
              <w:t>BdGF14g</w:t>
            </w:r>
            <w:proofErr w:type="spellEnd"/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GCTCTAGAATGTCGGCACCTGCGGAGCT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327F63" w:rsidTr="007572ED">
        <w:tc>
          <w:tcPr>
            <w:tcW w:w="0" w:type="auto"/>
          </w:tcPr>
          <w:p w:rsidR="004E59E2" w:rsidRPr="00327F63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327F63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327F63">
              <w:rPr>
                <w:rFonts w:ascii="Times New Roman" w:hAnsi="Times New Roman" w:cs="Times New Roman"/>
                <w:sz w:val="24"/>
                <w:szCs w:val="24"/>
              </w:rPr>
              <w:t>CGGGATCCCTGCCCATCACCAGAGTCA</w:t>
            </w:r>
            <w:proofErr w:type="spellEnd"/>
            <w:r w:rsidRPr="00327F63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B07402" w:rsidRPr="00327F63" w:rsidRDefault="00B07402" w:rsidP="00E55013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51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510"/>
      </w:tblGrid>
      <w:tr w:rsidR="00E55013" w:rsidRPr="00327F63" w:rsidTr="00B07402">
        <w:trPr>
          <w:trHeight w:val="314"/>
        </w:trPr>
        <w:tc>
          <w:tcPr>
            <w:tcW w:w="11510" w:type="dxa"/>
            <w:tcBorders>
              <w:top w:val="nil"/>
              <w:left w:val="nil"/>
              <w:bottom w:val="nil"/>
              <w:right w:val="nil"/>
            </w:tcBorders>
          </w:tcPr>
          <w:p w:rsidR="00E55013" w:rsidRPr="00327F63" w:rsidRDefault="00E5501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:rsidR="00E55013" w:rsidRPr="00327F63" w:rsidRDefault="00E55013" w:rsidP="00DC190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55013" w:rsidRPr="00327F63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F2C" w:rsidRDefault="00D05F2C" w:rsidP="00443971">
      <w:r>
        <w:separator/>
      </w:r>
    </w:p>
  </w:endnote>
  <w:endnote w:type="continuationSeparator" w:id="0">
    <w:p w:rsidR="00D05F2C" w:rsidRDefault="00D05F2C" w:rsidP="0044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" w:author="ygx" w:date="2016-10-23T13:59:00Z"/>
  <w:sdt>
    <w:sdtPr>
      <w:id w:val="539785526"/>
      <w:docPartObj>
        <w:docPartGallery w:val="Page Numbers (Bottom of Page)"/>
        <w:docPartUnique/>
      </w:docPartObj>
    </w:sdtPr>
    <w:sdtEndPr/>
    <w:sdtContent>
      <w:customXmlInsRangeEnd w:id="2"/>
      <w:p w:rsidR="009F738F" w:rsidRDefault="009F738F">
        <w:pPr>
          <w:pStyle w:val="a4"/>
          <w:jc w:val="center"/>
          <w:rPr>
            <w:ins w:id="3" w:author="ygx" w:date="2016-10-23T13:59:00Z"/>
          </w:rPr>
        </w:pPr>
        <w:ins w:id="4" w:author="ygx" w:date="2016-10-23T13:59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327F63" w:rsidRPr="00327F63">
          <w:rPr>
            <w:noProof/>
            <w:lang w:val="zh-CN"/>
          </w:rPr>
          <w:t>1</w:t>
        </w:r>
        <w:ins w:id="5" w:author="ygx" w:date="2016-10-23T13:59:00Z">
          <w:r>
            <w:fldChar w:fldCharType="end"/>
          </w:r>
        </w:ins>
      </w:p>
      <w:customXmlInsRangeStart w:id="6" w:author="ygx" w:date="2016-10-23T13:59:00Z"/>
    </w:sdtContent>
  </w:sdt>
  <w:customXmlInsRangeEnd w:id="6"/>
  <w:p w:rsidR="009F738F" w:rsidRDefault="009F738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F2C" w:rsidRDefault="00D05F2C" w:rsidP="00443971">
      <w:r>
        <w:separator/>
      </w:r>
    </w:p>
  </w:footnote>
  <w:footnote w:type="continuationSeparator" w:id="0">
    <w:p w:rsidR="00D05F2C" w:rsidRDefault="00D05F2C" w:rsidP="00443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14078"/>
    <w:multiLevelType w:val="hybridMultilevel"/>
    <w:tmpl w:val="5490AB90"/>
    <w:lvl w:ilvl="0" w:tplc="B53AE2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7FE1EF7"/>
    <w:multiLevelType w:val="hybridMultilevel"/>
    <w:tmpl w:val="5490AB90"/>
    <w:lvl w:ilvl="0" w:tplc="B53AE24E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E837199"/>
    <w:multiLevelType w:val="hybridMultilevel"/>
    <w:tmpl w:val="AB94E032"/>
    <w:lvl w:ilvl="0" w:tplc="0B785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F5"/>
    <w:rsid w:val="000172CC"/>
    <w:rsid w:val="000662D3"/>
    <w:rsid w:val="0009453C"/>
    <w:rsid w:val="00184D94"/>
    <w:rsid w:val="001A76FA"/>
    <w:rsid w:val="001D54AC"/>
    <w:rsid w:val="00202647"/>
    <w:rsid w:val="002C4BBB"/>
    <w:rsid w:val="003144F2"/>
    <w:rsid w:val="00327F63"/>
    <w:rsid w:val="003A7C5E"/>
    <w:rsid w:val="003D6F63"/>
    <w:rsid w:val="00400CE3"/>
    <w:rsid w:val="00443971"/>
    <w:rsid w:val="0044685C"/>
    <w:rsid w:val="004A1E2A"/>
    <w:rsid w:val="004E1345"/>
    <w:rsid w:val="004E59E2"/>
    <w:rsid w:val="004F7F41"/>
    <w:rsid w:val="00545179"/>
    <w:rsid w:val="00571934"/>
    <w:rsid w:val="005C38E9"/>
    <w:rsid w:val="0067782B"/>
    <w:rsid w:val="006A03B5"/>
    <w:rsid w:val="00720505"/>
    <w:rsid w:val="00731551"/>
    <w:rsid w:val="007572ED"/>
    <w:rsid w:val="007B20E8"/>
    <w:rsid w:val="00805545"/>
    <w:rsid w:val="00816503"/>
    <w:rsid w:val="008A2679"/>
    <w:rsid w:val="00945CB8"/>
    <w:rsid w:val="009613F3"/>
    <w:rsid w:val="009F08B3"/>
    <w:rsid w:val="009F738F"/>
    <w:rsid w:val="00A056F8"/>
    <w:rsid w:val="00AB70A8"/>
    <w:rsid w:val="00AC0ACE"/>
    <w:rsid w:val="00B07402"/>
    <w:rsid w:val="00B95675"/>
    <w:rsid w:val="00BB6A1C"/>
    <w:rsid w:val="00C35F09"/>
    <w:rsid w:val="00C72BF4"/>
    <w:rsid w:val="00D05F2C"/>
    <w:rsid w:val="00D1171A"/>
    <w:rsid w:val="00D71E23"/>
    <w:rsid w:val="00DC190D"/>
    <w:rsid w:val="00DC571E"/>
    <w:rsid w:val="00E55013"/>
    <w:rsid w:val="00EA45EE"/>
    <w:rsid w:val="00EA6E78"/>
    <w:rsid w:val="00F469F5"/>
    <w:rsid w:val="00F92E1F"/>
    <w:rsid w:val="00FB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971"/>
    <w:rPr>
      <w:sz w:val="18"/>
      <w:szCs w:val="18"/>
    </w:rPr>
  </w:style>
  <w:style w:type="paragraph" w:styleId="a5">
    <w:name w:val="List Paragraph"/>
    <w:basedOn w:val="a"/>
    <w:uiPriority w:val="34"/>
    <w:qFormat/>
    <w:rsid w:val="00443971"/>
    <w:pPr>
      <w:ind w:firstLineChars="200" w:firstLine="420"/>
    </w:pPr>
  </w:style>
  <w:style w:type="table" w:styleId="a6">
    <w:name w:val="Table Grid"/>
    <w:basedOn w:val="a1"/>
    <w:uiPriority w:val="59"/>
    <w:rsid w:val="00571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9F738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F73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971"/>
    <w:rPr>
      <w:sz w:val="18"/>
      <w:szCs w:val="18"/>
    </w:rPr>
  </w:style>
  <w:style w:type="paragraph" w:styleId="a5">
    <w:name w:val="List Paragraph"/>
    <w:basedOn w:val="a"/>
    <w:uiPriority w:val="34"/>
    <w:qFormat/>
    <w:rsid w:val="00443971"/>
    <w:pPr>
      <w:ind w:firstLineChars="200" w:firstLine="420"/>
    </w:pPr>
  </w:style>
  <w:style w:type="table" w:styleId="a6">
    <w:name w:val="Table Grid"/>
    <w:basedOn w:val="a1"/>
    <w:uiPriority w:val="59"/>
    <w:rsid w:val="00571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9F738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F73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6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9EA5DDA4-AD36-4970-AC9B-BA185C07E89A}"/>
</file>

<file path=customXml/itemProps2.xml><?xml version="1.0" encoding="utf-8"?>
<ds:datastoreItem xmlns:ds="http://schemas.openxmlformats.org/officeDocument/2006/customXml" ds:itemID="{EA199116-8355-42C1-851F-7248AD85155B}"/>
</file>

<file path=customXml/itemProps3.xml><?xml version="1.0" encoding="utf-8"?>
<ds:datastoreItem xmlns:ds="http://schemas.openxmlformats.org/officeDocument/2006/customXml" ds:itemID="{8A90C93B-877D-4D2E-A73E-2E3174768CB8}"/>
</file>

<file path=customXml/itemProps4.xml><?xml version="1.0" encoding="utf-8"?>
<ds:datastoreItem xmlns:ds="http://schemas.openxmlformats.org/officeDocument/2006/customXml" ds:itemID="{F825C42B-51FA-4A80-9326-D97A4C2433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uan</dc:creator>
  <cp:keywords/>
  <dc:description/>
  <cp:lastModifiedBy>heyuan</cp:lastModifiedBy>
  <cp:revision>66</cp:revision>
  <dcterms:created xsi:type="dcterms:W3CDTF">2016-09-29T01:50:00Z</dcterms:created>
  <dcterms:modified xsi:type="dcterms:W3CDTF">2016-11-2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